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1468E2" w14:textId="45B5527C" w:rsidR="002A7704" w:rsidRPr="00C04B6D" w:rsidRDefault="002A7704" w:rsidP="003204FF">
      <w:pPr>
        <w:pStyle w:val="NoSpacing"/>
        <w:rPr>
          <w:b/>
          <w:bCs/>
        </w:rPr>
      </w:pPr>
      <w:r w:rsidRPr="00C04B6D">
        <w:rPr>
          <w:b/>
          <w:bCs/>
        </w:rPr>
        <w:t>Supplementary material</w:t>
      </w:r>
    </w:p>
    <w:p w14:paraId="0617421F" w14:textId="28865EA8" w:rsidR="002A7704" w:rsidRDefault="00765699" w:rsidP="002A7704">
      <w:r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F7E72E9" wp14:editId="1CE466CC">
                <wp:simplePos x="0" y="0"/>
                <wp:positionH relativeFrom="column">
                  <wp:posOffset>347649</wp:posOffset>
                </wp:positionH>
                <wp:positionV relativeFrom="paragraph">
                  <wp:posOffset>219710</wp:posOffset>
                </wp:positionV>
                <wp:extent cx="2160270" cy="393700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0270" cy="393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767167" w14:textId="5B33890D" w:rsidR="002A7704" w:rsidRPr="002A7704" w:rsidRDefault="00320975" w:rsidP="002A7704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a) </w:t>
                            </w:r>
                            <w:r w:rsidR="0076569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NH ear w</w:t>
                            </w:r>
                            <w:r w:rsidR="002A7704" w:rsidRPr="002A7704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ith </w:t>
                            </w:r>
                            <w:r w:rsidR="00C86B35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m</w:t>
                            </w:r>
                            <w:r w:rsidR="002A7704" w:rsidRPr="002A7704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asking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1F7E72E9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27.35pt;margin-top:17.3pt;width:170.1pt;height:31pt;z-index:2516561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" filled="f" stroked="f">
                <v:textbox style="mso-fit-shape-to-text:t">
                  <w:txbxContent>
                    <w:p w14:paraId="34767167" w14:textId="5B33890D" w:rsidR="002A7704" w:rsidRPr="002A7704" w:rsidRDefault="00320975" w:rsidP="002A7704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a) </w:t>
                      </w:r>
                      <w:r w:rsidR="0076569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NH ear w</w:t>
                      </w:r>
                      <w:r w:rsidR="002A7704" w:rsidRPr="002A7704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ith </w:t>
                      </w:r>
                      <w:r w:rsidR="00C86B35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m</w:t>
                      </w:r>
                      <w:r w:rsidR="002A7704" w:rsidRPr="002A7704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asking </w:t>
                      </w:r>
                    </w:p>
                  </w:txbxContent>
                </v:textbox>
              </v:shape>
            </w:pict>
          </mc:Fallback>
        </mc:AlternateContent>
      </w:r>
    </w:p>
    <w:p w14:paraId="3307AAEA" w14:textId="32D9091C" w:rsidR="002A7704" w:rsidRDefault="00765699" w:rsidP="002A7704">
      <w:r>
        <w:rPr>
          <w:noProof/>
          <w:lang w:val="en-IN" w:eastAsia="en-IN" w:bidi="ar-SA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4B3F45FF" wp14:editId="7D5336F8">
                <wp:simplePos x="0" y="0"/>
                <wp:positionH relativeFrom="column">
                  <wp:posOffset>-95416</wp:posOffset>
                </wp:positionH>
                <wp:positionV relativeFrom="paragraph">
                  <wp:posOffset>223023</wp:posOffset>
                </wp:positionV>
                <wp:extent cx="4064000" cy="2571750"/>
                <wp:effectExtent l="0" t="0" r="50800" b="0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64000" cy="2571750"/>
                          <a:chOff x="0" y="0"/>
                          <a:chExt cx="4064000" cy="2571750"/>
                        </a:xfrm>
                      </wpg:grpSpPr>
                      <pic:pic xmlns:pic="http://schemas.openxmlformats.org/drawingml/2006/picture">
                        <pic:nvPicPr>
                          <pic:cNvPr id="10" name="Picture 10" descr="Chart, histogram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79513" y="0"/>
                            <a:ext cx="3983990" cy="25717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" name="Straight Connector 11"/>
                        <wps:cNvCnPr/>
                        <wps:spPr>
                          <a:xfrm>
                            <a:off x="0" y="11099"/>
                            <a:ext cx="4064000" cy="0"/>
                          </a:xfrm>
                          <a:prstGeom prst="line">
                            <a:avLst/>
                          </a:prstGeom>
                          <a:ln w="57150"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group w14:anchorId="5779AD5C" id="Group 12" o:spid="_x0000_s1026" style="position:absolute;margin-left:-7.5pt;margin-top:17.55pt;width:320pt;height:202.5pt;z-index:251671552" coordsize="40640,257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alt="Chart, histogram&#10;&#10;Description automatically generated" style="position:absolute;left:795;width:39840;height:25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">
                  <v:imagedata r:id="rId5" o:title="Chart, histogram&#10;&#10;Description automatically generated"/>
                </v:shape>
                <v:line id="Straight Connector 11" o:spid="_x0000_s1028" style="position:absolute;visibility:visible;mso-wrap-style:square" from="0,110" to="40640,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" strokecolor="white [3212]" strokeweight="4.5pt">
                  <v:stroke joinstyle="miter"/>
                </v:line>
              </v:group>
            </w:pict>
          </mc:Fallback>
        </mc:AlternateContent>
      </w:r>
    </w:p>
    <w:p w14:paraId="2648447B" w14:textId="2034BDEF" w:rsidR="002A7704" w:rsidRDefault="002A7704" w:rsidP="002A7704"/>
    <w:p w14:paraId="3EA997A7" w14:textId="7DC95E35" w:rsidR="002A7704" w:rsidRDefault="002A7704" w:rsidP="002A7704"/>
    <w:p w14:paraId="05596F3A" w14:textId="6EAF45AC" w:rsidR="002A7704" w:rsidRDefault="002A7704" w:rsidP="002A7704"/>
    <w:p w14:paraId="29EA4788" w14:textId="25EE1F3E" w:rsidR="002A7704" w:rsidRDefault="002A7704" w:rsidP="002A7704"/>
    <w:p w14:paraId="07DDCB6E" w14:textId="3BEDE1BA" w:rsidR="002A7704" w:rsidRDefault="002A7704" w:rsidP="002A7704"/>
    <w:p w14:paraId="2A5ED43E" w14:textId="28D94AA8" w:rsidR="002A7704" w:rsidRDefault="002A7704" w:rsidP="002A7704"/>
    <w:p w14:paraId="29ECFDB5" w14:textId="1CCCFC8F" w:rsidR="002A7704" w:rsidRDefault="002A7704" w:rsidP="002A7704"/>
    <w:p w14:paraId="08F41B81" w14:textId="10A14F2F" w:rsidR="002A7704" w:rsidRDefault="002A7704" w:rsidP="002A7704"/>
    <w:p w14:paraId="19E708E7" w14:textId="6A3CCC29" w:rsidR="002A7704" w:rsidRDefault="002A7704" w:rsidP="002A7704"/>
    <w:p w14:paraId="63404B19" w14:textId="06A59A43" w:rsidR="002A7704" w:rsidRDefault="00765699" w:rsidP="002A7704">
      <w:r>
        <w:rPr>
          <w:noProof/>
          <w:lang w:val="en-IN" w:eastAsia="en-IN" w:bidi="ar-SA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A2105B3" wp14:editId="36EA4B08">
                <wp:simplePos x="0" y="0"/>
                <wp:positionH relativeFrom="column">
                  <wp:posOffset>-71120</wp:posOffset>
                </wp:positionH>
                <wp:positionV relativeFrom="paragraph">
                  <wp:posOffset>310515</wp:posOffset>
                </wp:positionV>
                <wp:extent cx="4064000" cy="2571750"/>
                <wp:effectExtent l="0" t="19050" r="31750" b="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64000" cy="2571750"/>
                          <a:chOff x="0" y="0"/>
                          <a:chExt cx="4064000" cy="2571750"/>
                        </a:xfrm>
                      </wpg:grpSpPr>
                      <pic:pic xmlns:pic="http://schemas.openxmlformats.org/drawingml/2006/picture">
                        <pic:nvPicPr>
                          <pic:cNvPr id="5" name="Picture 5" descr="Chart, histogram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4000" cy="25717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Straight Connector 6"/>
                        <wps:cNvCnPr/>
                        <wps:spPr>
                          <a:xfrm>
                            <a:off x="0" y="3147"/>
                            <a:ext cx="4064000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group w14:anchorId="527766E4" id="Group 9" o:spid="_x0000_s1026" style="position:absolute;margin-left:-5.6pt;margin-top:24.45pt;width:320pt;height:202.5pt;z-index:251666432" coordsize="40640,257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">
                <v:shape id="Picture 5" o:spid="_x0000_s1027" type="#_x0000_t75" alt="Chart, histogram&#10;&#10;Description automatically generated" style="position:absolute;width:40640;height:25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">
                  <v:imagedata r:id="rId7" o:title="Chart, histogram&#10;&#10;Description automatically generated"/>
                </v:shape>
                <v:line id="Straight Connector 6" o:spid="_x0000_s1028" style="position:absolute;visibility:visible;mso-wrap-style:square" from="0,31" to="40640,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" strokecolor="white [3212]" strokeweight="3pt">
                  <v:stroke joinstyle="miter"/>
                </v:line>
              </v:group>
            </w:pict>
          </mc:Fallback>
        </mc:AlternateContent>
      </w:r>
      <w:r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945711" wp14:editId="72A173F4">
                <wp:simplePos x="0" y="0"/>
                <wp:positionH relativeFrom="column">
                  <wp:posOffset>356235</wp:posOffset>
                </wp:positionH>
                <wp:positionV relativeFrom="paragraph">
                  <wp:posOffset>16841</wp:posOffset>
                </wp:positionV>
                <wp:extent cx="1688465" cy="393700"/>
                <wp:effectExtent l="0" t="0" r="0" b="0"/>
                <wp:wrapNone/>
                <wp:docPr id="1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8465" cy="393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C9FC25" w14:textId="56FF1874" w:rsidR="002A7704" w:rsidRPr="002A7704" w:rsidRDefault="00320975" w:rsidP="002A7704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b) </w:t>
                            </w:r>
                            <w:r w:rsidR="0076569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NH ear w</w:t>
                            </w:r>
                            <w:r w:rsidR="002A7704" w:rsidRPr="002A7704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ith</w:t>
                            </w:r>
                            <w:r w:rsidR="002A7704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out</w:t>
                            </w:r>
                            <w:r w:rsidR="002A7704" w:rsidRPr="002A7704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86B35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m</w:t>
                            </w:r>
                            <w:r w:rsidR="002A7704" w:rsidRPr="002A7704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sking</w:t>
                            </w:r>
                            <w:r w:rsidR="0046477B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A7704" w:rsidRPr="002A7704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15945711" id="_x0000_s1027" type="#_x0000_t202" style="position:absolute;margin-left:28.05pt;margin-top:1.35pt;width:132.95pt;height:31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" filled="f" stroked="f">
                <v:textbox style="mso-fit-shape-to-text:t">
                  <w:txbxContent>
                    <w:p w14:paraId="4CC9FC25" w14:textId="56FF1874" w:rsidR="002A7704" w:rsidRPr="002A7704" w:rsidRDefault="00320975" w:rsidP="002A7704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b) </w:t>
                      </w:r>
                      <w:r w:rsidR="0076569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NH ear w</w:t>
                      </w:r>
                      <w:r w:rsidR="002A7704" w:rsidRPr="002A7704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ith</w:t>
                      </w:r>
                      <w:r w:rsidR="002A7704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out</w:t>
                      </w:r>
                      <w:r w:rsidR="002A7704" w:rsidRPr="002A7704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C86B35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m</w:t>
                      </w:r>
                      <w:r w:rsidR="002A7704" w:rsidRPr="002A7704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sking</w:t>
                      </w:r>
                      <w:r w:rsidR="0046477B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2A7704" w:rsidRPr="002A7704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5869205" w14:textId="1BED2369" w:rsidR="002A7704" w:rsidRDefault="002A7704" w:rsidP="002A7704"/>
    <w:p w14:paraId="531F6B9D" w14:textId="2EBB95AD" w:rsidR="002A7704" w:rsidRDefault="002A7704" w:rsidP="002A7704"/>
    <w:p w14:paraId="3D363156" w14:textId="0CC79387" w:rsidR="002A7704" w:rsidRDefault="002A7704" w:rsidP="002A7704"/>
    <w:p w14:paraId="301AA7E8" w14:textId="03FF15E0" w:rsidR="002A7704" w:rsidRDefault="002A7704" w:rsidP="002A7704"/>
    <w:p w14:paraId="6BF6D37E" w14:textId="771C6D8D" w:rsidR="002A7704" w:rsidRDefault="002A7704" w:rsidP="002A7704"/>
    <w:p w14:paraId="18A39FE7" w14:textId="583A2720" w:rsidR="002A7704" w:rsidRDefault="002A7704" w:rsidP="002A7704"/>
    <w:p w14:paraId="49FBD808" w14:textId="77777777" w:rsidR="002A7704" w:rsidRDefault="002A7704" w:rsidP="002A7704"/>
    <w:p w14:paraId="6A97FD69" w14:textId="77777777" w:rsidR="002A7704" w:rsidRDefault="002A7704" w:rsidP="002A7704">
      <w:pPr>
        <w:rPr>
          <w:b/>
          <w:bCs/>
          <w:sz w:val="24"/>
          <w:szCs w:val="24"/>
        </w:rPr>
      </w:pPr>
    </w:p>
    <w:p w14:paraId="3EC26576" w14:textId="77777777" w:rsidR="00765699" w:rsidRDefault="002A7704" w:rsidP="002A7704">
      <w:pPr>
        <w:rPr>
          <w:b/>
          <w:bCs/>
          <w:color w:val="FF0000"/>
          <w:sz w:val="24"/>
          <w:szCs w:val="24"/>
        </w:rPr>
      </w:pPr>
      <w:r w:rsidRPr="00320975">
        <w:rPr>
          <w:b/>
          <w:bCs/>
          <w:sz w:val="24"/>
          <w:szCs w:val="24"/>
        </w:rPr>
        <w:t xml:space="preserve">Supplementary Figure S1. </w:t>
      </w:r>
      <w:r w:rsidR="000F3F98">
        <w:rPr>
          <w:b/>
          <w:bCs/>
          <w:sz w:val="24"/>
          <w:szCs w:val="24"/>
        </w:rPr>
        <w:br/>
      </w:r>
    </w:p>
    <w:p w14:paraId="618DB6A3" w14:textId="33E09D28" w:rsidR="001101AC" w:rsidRDefault="000F3F98" w:rsidP="0076413B">
      <w:pPr>
        <w:rPr>
          <w:sz w:val="24"/>
          <w:szCs w:val="24"/>
        </w:rPr>
      </w:pPr>
      <w:r w:rsidRPr="000F3F98">
        <w:rPr>
          <w:sz w:val="24"/>
          <w:szCs w:val="24"/>
          <w:cs/>
        </w:rPr>
        <w:t>‎</w:t>
      </w:r>
      <w:r w:rsidR="000E1334" w:rsidRPr="000E1334">
        <w:t xml:space="preserve"> </w:t>
      </w:r>
      <w:r w:rsidR="000E1334" w:rsidRPr="000E1334">
        <w:rPr>
          <w:b/>
          <w:bCs/>
          <w:sz w:val="24"/>
          <w:szCs w:val="24"/>
        </w:rPr>
        <w:t>Fig</w:t>
      </w:r>
      <w:r w:rsidR="000E1334">
        <w:rPr>
          <w:b/>
          <w:bCs/>
          <w:sz w:val="24"/>
          <w:szCs w:val="24"/>
        </w:rPr>
        <w:t>ure</w:t>
      </w:r>
      <w:r w:rsidR="000E1334" w:rsidRPr="000E1334">
        <w:rPr>
          <w:b/>
          <w:bCs/>
          <w:sz w:val="24"/>
          <w:szCs w:val="24"/>
        </w:rPr>
        <w:t xml:space="preserve"> S1</w:t>
      </w:r>
      <w:r w:rsidR="000E1334">
        <w:rPr>
          <w:sz w:val="24"/>
          <w:szCs w:val="24"/>
        </w:rPr>
        <w:t xml:space="preserve">. </w:t>
      </w:r>
      <w:r w:rsidR="00331117">
        <w:rPr>
          <w:sz w:val="24"/>
          <w:szCs w:val="24"/>
        </w:rPr>
        <w:t>The figure presents representative CAEP waveforms</w:t>
      </w:r>
      <w:r w:rsidR="005251CF">
        <w:rPr>
          <w:sz w:val="24"/>
          <w:szCs w:val="24"/>
        </w:rPr>
        <w:t xml:space="preserve"> </w:t>
      </w:r>
      <w:r w:rsidR="005251CF" w:rsidRPr="005251CF">
        <w:rPr>
          <w:sz w:val="24"/>
          <w:szCs w:val="24"/>
        </w:rPr>
        <w:t>elicited by /m/ (red), /g/ (green), and /t/ (blue)</w:t>
      </w:r>
      <w:r w:rsidR="00331117">
        <w:rPr>
          <w:sz w:val="24"/>
          <w:szCs w:val="24"/>
        </w:rPr>
        <w:t>. T</w:t>
      </w:r>
      <w:r w:rsidRPr="00840A15">
        <w:rPr>
          <w:sz w:val="24"/>
          <w:szCs w:val="24"/>
        </w:rPr>
        <w:t xml:space="preserve">o determine whether adequate masking was provided to the NH ear, </w:t>
      </w:r>
      <w:r w:rsidR="00840A15" w:rsidRPr="00840A15">
        <w:rPr>
          <w:sz w:val="24"/>
          <w:szCs w:val="24"/>
        </w:rPr>
        <w:t>five</w:t>
      </w:r>
      <w:r w:rsidRPr="00840A15">
        <w:rPr>
          <w:sz w:val="24"/>
          <w:szCs w:val="24"/>
        </w:rPr>
        <w:t xml:space="preserve"> children </w:t>
      </w:r>
      <w:r w:rsidRPr="00840A15">
        <w:rPr>
          <w:sz w:val="24"/>
          <w:szCs w:val="24"/>
          <w:cs/>
        </w:rPr>
        <w:t>‎</w:t>
      </w:r>
      <w:r w:rsidRPr="00840A15">
        <w:rPr>
          <w:sz w:val="24"/>
          <w:szCs w:val="24"/>
        </w:rPr>
        <w:t xml:space="preserve">were </w:t>
      </w:r>
      <w:r w:rsidR="00E17B4B" w:rsidRPr="00840A15">
        <w:rPr>
          <w:sz w:val="24"/>
          <w:szCs w:val="24"/>
        </w:rPr>
        <w:t xml:space="preserve">presented with all speech stimuli at 65 </w:t>
      </w:r>
      <w:proofErr w:type="spellStart"/>
      <w:r w:rsidR="00E17B4B" w:rsidRPr="00840A15">
        <w:rPr>
          <w:sz w:val="24"/>
          <w:szCs w:val="24"/>
        </w:rPr>
        <w:t>dBSPL</w:t>
      </w:r>
      <w:proofErr w:type="spellEnd"/>
      <w:r w:rsidR="00E17B4B" w:rsidRPr="00840A15">
        <w:rPr>
          <w:sz w:val="24"/>
          <w:szCs w:val="24"/>
        </w:rPr>
        <w:t xml:space="preserve"> from a loudspeaker located 1 meter from the child at 0° </w:t>
      </w:r>
      <w:r w:rsidR="00E17B4B" w:rsidRPr="00840A15">
        <w:rPr>
          <w:sz w:val="24"/>
          <w:szCs w:val="24"/>
          <w:cs/>
        </w:rPr>
        <w:t>‎</w:t>
      </w:r>
      <w:r w:rsidR="00E17B4B" w:rsidRPr="00840A15">
        <w:rPr>
          <w:sz w:val="24"/>
          <w:szCs w:val="24"/>
        </w:rPr>
        <w:t>azimuth</w:t>
      </w:r>
      <w:r w:rsidR="00840A15" w:rsidRPr="00840A15">
        <w:rPr>
          <w:sz w:val="24"/>
          <w:szCs w:val="24"/>
        </w:rPr>
        <w:t xml:space="preserve">. </w:t>
      </w:r>
      <w:r w:rsidR="00331117">
        <w:rPr>
          <w:sz w:val="24"/>
          <w:szCs w:val="24"/>
        </w:rPr>
        <w:t xml:space="preserve"> </w:t>
      </w:r>
      <w:r w:rsidR="000C4DBB">
        <w:rPr>
          <w:sz w:val="24"/>
          <w:szCs w:val="24"/>
        </w:rPr>
        <w:t>C</w:t>
      </w:r>
      <w:r w:rsidR="00840A15" w:rsidRPr="00840A15">
        <w:rPr>
          <w:sz w:val="24"/>
          <w:szCs w:val="24"/>
        </w:rPr>
        <w:t xml:space="preserve">hildren were tested in the following </w:t>
      </w:r>
      <w:r w:rsidR="00E17B4B" w:rsidRPr="00840A15">
        <w:rPr>
          <w:sz w:val="24"/>
          <w:szCs w:val="24"/>
        </w:rPr>
        <w:t xml:space="preserve">listening conditions </w:t>
      </w:r>
      <w:r w:rsidR="001101AC" w:rsidRPr="00840A15">
        <w:rPr>
          <w:sz w:val="24"/>
          <w:szCs w:val="24"/>
        </w:rPr>
        <w:t>while the CI was turned off</w:t>
      </w:r>
      <w:r w:rsidR="00E17B4B" w:rsidRPr="00840A15">
        <w:rPr>
          <w:sz w:val="24"/>
          <w:szCs w:val="24"/>
        </w:rPr>
        <w:t xml:space="preserve">: a) </w:t>
      </w:r>
      <w:r w:rsidR="000C4DBB">
        <w:rPr>
          <w:sz w:val="24"/>
          <w:szCs w:val="24"/>
        </w:rPr>
        <w:t>With w</w:t>
      </w:r>
      <w:r w:rsidR="00840A15" w:rsidRPr="00840A15">
        <w:rPr>
          <w:sz w:val="24"/>
          <w:szCs w:val="24"/>
        </w:rPr>
        <w:t xml:space="preserve">hite noise masking at </w:t>
      </w:r>
      <w:r w:rsidRPr="00840A15">
        <w:rPr>
          <w:sz w:val="24"/>
          <w:szCs w:val="24"/>
        </w:rPr>
        <w:t xml:space="preserve">65 </w:t>
      </w:r>
      <w:proofErr w:type="spellStart"/>
      <w:r w:rsidRPr="00840A15">
        <w:rPr>
          <w:sz w:val="24"/>
          <w:szCs w:val="24"/>
        </w:rPr>
        <w:t>dBHL</w:t>
      </w:r>
      <w:proofErr w:type="spellEnd"/>
      <w:r w:rsidR="001101AC" w:rsidRPr="00840A15">
        <w:rPr>
          <w:sz w:val="24"/>
          <w:szCs w:val="24"/>
        </w:rPr>
        <w:t xml:space="preserve"> </w:t>
      </w:r>
      <w:r w:rsidR="000C4DBB">
        <w:rPr>
          <w:sz w:val="24"/>
          <w:szCs w:val="24"/>
        </w:rPr>
        <w:t>pr</w:t>
      </w:r>
      <w:r w:rsidR="001101AC" w:rsidRPr="00840A15">
        <w:rPr>
          <w:sz w:val="24"/>
          <w:szCs w:val="24"/>
        </w:rPr>
        <w:t xml:space="preserve">esented via an insert earphone to the NH ear, </w:t>
      </w:r>
      <w:r w:rsidR="00D162B1">
        <w:rPr>
          <w:sz w:val="24"/>
          <w:szCs w:val="24"/>
        </w:rPr>
        <w:t xml:space="preserve">resulting in </w:t>
      </w:r>
      <w:r w:rsidR="001101AC" w:rsidRPr="00840A15">
        <w:rPr>
          <w:sz w:val="24"/>
          <w:szCs w:val="24"/>
        </w:rPr>
        <w:t>absent response</w:t>
      </w:r>
      <w:r w:rsidR="00D162B1">
        <w:rPr>
          <w:sz w:val="24"/>
          <w:szCs w:val="24"/>
        </w:rPr>
        <w:t>s</w:t>
      </w:r>
      <w:r w:rsidR="001101AC" w:rsidRPr="00840A15">
        <w:rPr>
          <w:sz w:val="24"/>
          <w:szCs w:val="24"/>
        </w:rPr>
        <w:t xml:space="preserve">. b) </w:t>
      </w:r>
      <w:r w:rsidR="000C4DBB">
        <w:rPr>
          <w:sz w:val="24"/>
          <w:szCs w:val="24"/>
        </w:rPr>
        <w:t>Without</w:t>
      </w:r>
      <w:r w:rsidR="00E17B4B" w:rsidRPr="00840A15">
        <w:rPr>
          <w:sz w:val="24"/>
          <w:szCs w:val="24"/>
        </w:rPr>
        <w:t xml:space="preserve"> masking, </w:t>
      </w:r>
      <w:r w:rsidR="00D162B1">
        <w:rPr>
          <w:sz w:val="24"/>
          <w:szCs w:val="24"/>
        </w:rPr>
        <w:t>resulting in robust responses from the NH ear for all speech stimuli</w:t>
      </w:r>
      <w:r w:rsidR="00E17B4B" w:rsidRPr="00840A15">
        <w:rPr>
          <w:sz w:val="24"/>
          <w:szCs w:val="24"/>
        </w:rPr>
        <w:t xml:space="preserve">. </w:t>
      </w:r>
      <w:r w:rsidR="00D162B1">
        <w:rPr>
          <w:sz w:val="24"/>
          <w:szCs w:val="24"/>
        </w:rPr>
        <w:t>The findings indicated that</w:t>
      </w:r>
      <w:r w:rsidR="0076413B" w:rsidRPr="00840A15">
        <w:rPr>
          <w:sz w:val="24"/>
          <w:szCs w:val="24"/>
        </w:rPr>
        <w:t xml:space="preserve"> </w:t>
      </w:r>
      <w:bookmarkStart w:id="0" w:name="_Hlk112485439"/>
      <w:r w:rsidR="001101AC" w:rsidRPr="00840A15">
        <w:rPr>
          <w:sz w:val="24"/>
          <w:szCs w:val="24"/>
        </w:rPr>
        <w:t xml:space="preserve">65 </w:t>
      </w:r>
      <w:proofErr w:type="spellStart"/>
      <w:r w:rsidR="001101AC" w:rsidRPr="00840A15">
        <w:rPr>
          <w:sz w:val="24"/>
          <w:szCs w:val="24"/>
        </w:rPr>
        <w:t>dBHL</w:t>
      </w:r>
      <w:proofErr w:type="spellEnd"/>
      <w:r w:rsidR="001101AC" w:rsidRPr="00840A15">
        <w:rPr>
          <w:sz w:val="24"/>
          <w:szCs w:val="24"/>
        </w:rPr>
        <w:t xml:space="preserve"> was sufficient to mask the NH ear</w:t>
      </w:r>
      <w:bookmarkEnd w:id="0"/>
      <w:r w:rsidR="00840A15" w:rsidRPr="00840A15">
        <w:rPr>
          <w:sz w:val="24"/>
          <w:szCs w:val="24"/>
        </w:rPr>
        <w:t xml:space="preserve">. </w:t>
      </w:r>
      <w:bookmarkStart w:id="1" w:name="_GoBack"/>
      <w:bookmarkEnd w:id="1"/>
    </w:p>
    <w:sectPr w:rsidR="001101AC" w:rsidSect="000B4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704"/>
    <w:rsid w:val="0000087F"/>
    <w:rsid w:val="000B4236"/>
    <w:rsid w:val="000C4DBB"/>
    <w:rsid w:val="000E1334"/>
    <w:rsid w:val="000F3F98"/>
    <w:rsid w:val="001101AC"/>
    <w:rsid w:val="0018276C"/>
    <w:rsid w:val="00255FAA"/>
    <w:rsid w:val="0027180F"/>
    <w:rsid w:val="002A7704"/>
    <w:rsid w:val="002D3D75"/>
    <w:rsid w:val="002F3A61"/>
    <w:rsid w:val="00317C19"/>
    <w:rsid w:val="003204FF"/>
    <w:rsid w:val="00320975"/>
    <w:rsid w:val="00331117"/>
    <w:rsid w:val="004327A8"/>
    <w:rsid w:val="0046477B"/>
    <w:rsid w:val="005251CF"/>
    <w:rsid w:val="00546153"/>
    <w:rsid w:val="00742562"/>
    <w:rsid w:val="0076413B"/>
    <w:rsid w:val="00765699"/>
    <w:rsid w:val="008152BC"/>
    <w:rsid w:val="00840A15"/>
    <w:rsid w:val="00C04B6D"/>
    <w:rsid w:val="00C86B35"/>
    <w:rsid w:val="00D162B1"/>
    <w:rsid w:val="00E15DD1"/>
    <w:rsid w:val="00E17B4B"/>
    <w:rsid w:val="00E8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1D2FC"/>
  <w15:chartTrackingRefBased/>
  <w15:docId w15:val="{4E40C6D1-F9D8-44EB-B2C5-31C5F8BD4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0975"/>
    <w:pPr>
      <w:ind w:left="720"/>
      <w:contextualSpacing/>
    </w:pPr>
  </w:style>
  <w:style w:type="paragraph" w:styleId="NoSpacing">
    <w:name w:val="No Spacing"/>
    <w:uiPriority w:val="1"/>
    <w:qFormat/>
    <w:rsid w:val="003204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26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19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0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4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5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1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0E6599A-84C5-4E94-982E-099387494724}">
  <we:reference id="wa200003478" version="1.0.0.0" store="en-US" storeType="OMEX"/>
  <we:alternateReferences>
    <we:reference id="wa200003478" version="1.0.0.0" store="WA200003478" storeType="OMEX"/>
  </we:alternateReferences>
  <we:properties>
    <we:property name="draftId" value="&quot;5f5d8fd2-bfb5-4cfd-a8cc-69ec8139a7d0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T soffer</dc:creator>
  <cp:keywords/>
  <dc:description/>
  <cp:lastModifiedBy>Ragavathi V.</cp:lastModifiedBy>
  <cp:revision>4</cp:revision>
  <dcterms:created xsi:type="dcterms:W3CDTF">2022-10-24T19:19:00Z</dcterms:created>
  <dcterms:modified xsi:type="dcterms:W3CDTF">2023-02-28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6547f316545d68660a6dbf22109c20cf27c37f53d8db789da8febaf57ea51d</vt:lpwstr>
  </property>
</Properties>
</file>